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18448" w14:textId="4FB64261" w:rsidR="008E57EC" w:rsidRPr="00DB565E" w:rsidRDefault="00EC26B2" w:rsidP="008E57EC">
      <w:pPr>
        <w:jc w:val="center"/>
        <w:rPr>
          <w:rFonts w:ascii="微软雅黑" w:eastAsia="微软雅黑" w:hAnsi="微软雅黑" w:cs="Times New Roman"/>
          <w:sz w:val="20"/>
          <w:szCs w:val="21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Supplement </w:t>
      </w:r>
      <w:r w:rsidRPr="00AA6E4D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Table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2.</w:t>
      </w:r>
      <w:r w:rsidR="008E57EC" w:rsidRPr="00DB565E">
        <w:rPr>
          <w:rFonts w:ascii="微软雅黑" w:eastAsia="微软雅黑" w:hAnsi="微软雅黑" w:cs="Times New Roman"/>
          <w:sz w:val="20"/>
          <w:szCs w:val="21"/>
        </w:rPr>
        <w:t xml:space="preserve"> References for property values of clinical features in models. </w:t>
      </w:r>
    </w:p>
    <w:tbl>
      <w:tblPr>
        <w:tblStyle w:val="a3"/>
        <w:tblW w:w="98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3"/>
        <w:gridCol w:w="1276"/>
        <w:gridCol w:w="1021"/>
      </w:tblGrid>
      <w:tr w:rsidR="008E57EC" w14:paraId="7269EA1C" w14:textId="77777777" w:rsidTr="00B70EB1">
        <w:trPr>
          <w:trHeight w:val="1134"/>
        </w:trPr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608F3" w14:textId="228019CE" w:rsidR="008E57EC" w:rsidRPr="00B70EB1" w:rsidRDefault="00DB565E" w:rsidP="00B70E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70E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22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22D8A" w14:textId="7597179E" w:rsidR="008E57EC" w:rsidRPr="00B70EB1" w:rsidRDefault="00DB565E" w:rsidP="00B70E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70E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operty Values</w:t>
            </w:r>
          </w:p>
        </w:tc>
      </w:tr>
      <w:tr w:rsidR="008E57EC" w14:paraId="759A6133" w14:textId="77777777" w:rsidTr="00B70EB1">
        <w:tc>
          <w:tcPr>
            <w:tcW w:w="8789" w:type="dxa"/>
            <w:gridSpan w:val="2"/>
            <w:tcBorders>
              <w:top w:val="single" w:sz="4" w:space="0" w:color="auto"/>
            </w:tcBorders>
          </w:tcPr>
          <w:p w14:paraId="16487480" w14:textId="478233B7" w:rsidR="00A63DDE" w:rsidRDefault="00A63DD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  <w:p w14:paraId="47498D3D" w14:textId="17C7EE06" w:rsidR="00A63DDE" w:rsidRPr="00A63DDE" w:rsidRDefault="00A63DDE" w:rsidP="00A63DDE">
            <w:pP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 </w:t>
            </w:r>
            <w:r w:rsidRPr="00A63DDE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≤50</w:t>
            </w:r>
          </w:p>
          <w:p w14:paraId="6F543576" w14:textId="2FC83307" w:rsidR="00A63DDE" w:rsidRPr="00A63DDE" w:rsidRDefault="00A63DDE" w:rsidP="00A63DDE">
            <w:pPr>
              <w:widowControl/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A63DDE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&gt;50</w:t>
            </w:r>
          </w:p>
          <w:p w14:paraId="64473259" w14:textId="44AE5734" w:rsidR="008E57EC" w:rsidRPr="00B70EB1" w:rsidRDefault="008E57E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="00420006"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ex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6409418E" w14:textId="77777777" w:rsidR="008E57EC" w:rsidRDefault="008E57E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01DA20B0" w14:textId="77777777" w:rsidR="00A63DDE" w:rsidRDefault="00A63DD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  <w:p w14:paraId="1A637C0B" w14:textId="2824A242" w:rsidR="00A63DDE" w:rsidRPr="00B70EB1" w:rsidRDefault="00A63DD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E57EC" w14:paraId="5437C347" w14:textId="77777777" w:rsidTr="00B70EB1">
        <w:tc>
          <w:tcPr>
            <w:tcW w:w="8789" w:type="dxa"/>
            <w:gridSpan w:val="2"/>
          </w:tcPr>
          <w:p w14:paraId="3E8FCC00" w14:textId="75A6BE8B" w:rsidR="008E57EC" w:rsidRPr="00B70EB1" w:rsidRDefault="00DB565E" w:rsidP="00DB565E">
            <w:pPr>
              <w:ind w:firstLineChars="200" w:firstLine="36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M</w:t>
            </w:r>
            <w:r w:rsidRPr="00B70EB1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ale</w:t>
            </w:r>
          </w:p>
        </w:tc>
        <w:tc>
          <w:tcPr>
            <w:tcW w:w="1021" w:type="dxa"/>
          </w:tcPr>
          <w:p w14:paraId="2D91FA30" w14:textId="51B6908A" w:rsidR="008E57EC" w:rsidRPr="00B70EB1" w:rsidRDefault="00A16A8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E57EC" w14:paraId="5D384FC6" w14:textId="77777777" w:rsidTr="00B70EB1">
        <w:tc>
          <w:tcPr>
            <w:tcW w:w="8789" w:type="dxa"/>
            <w:gridSpan w:val="2"/>
          </w:tcPr>
          <w:p w14:paraId="7A4B4B56" w14:textId="3620ED89" w:rsidR="008E57EC" w:rsidRPr="00B70EB1" w:rsidRDefault="00DB565E" w:rsidP="00DB565E">
            <w:pPr>
              <w:ind w:firstLineChars="200" w:firstLine="36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021" w:type="dxa"/>
          </w:tcPr>
          <w:p w14:paraId="35962C90" w14:textId="54BA52F8" w:rsidR="008E57EC" w:rsidRPr="00B70EB1" w:rsidRDefault="00A16A8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E57EC" w14:paraId="046C7EFE" w14:textId="77777777" w:rsidTr="00B70EB1">
        <w:tc>
          <w:tcPr>
            <w:tcW w:w="8789" w:type="dxa"/>
            <w:gridSpan w:val="2"/>
          </w:tcPr>
          <w:p w14:paraId="5459595D" w14:textId="44C4A8E5" w:rsidR="008E57EC" w:rsidRPr="00B70EB1" w:rsidRDefault="008E57E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 w:rsidRPr="00B70E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ce</w:t>
            </w:r>
          </w:p>
        </w:tc>
        <w:tc>
          <w:tcPr>
            <w:tcW w:w="1021" w:type="dxa"/>
          </w:tcPr>
          <w:p w14:paraId="02C616FC" w14:textId="77777777" w:rsidR="008E57EC" w:rsidRPr="00B70EB1" w:rsidRDefault="008E57E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8E57EC" w14:paraId="1DC1FBF9" w14:textId="77777777" w:rsidTr="00B70EB1">
        <w:tc>
          <w:tcPr>
            <w:tcW w:w="8789" w:type="dxa"/>
            <w:gridSpan w:val="2"/>
          </w:tcPr>
          <w:p w14:paraId="515087A7" w14:textId="3962FB73" w:rsidR="008E57EC" w:rsidRPr="00B70EB1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B70EB1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W</w:t>
            </w:r>
            <w:r w:rsidRPr="00B70EB1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hite</w:t>
            </w:r>
          </w:p>
        </w:tc>
        <w:tc>
          <w:tcPr>
            <w:tcW w:w="1021" w:type="dxa"/>
          </w:tcPr>
          <w:p w14:paraId="1970F70A" w14:textId="2171929D" w:rsidR="008E57EC" w:rsidRPr="00B70EB1" w:rsidRDefault="00A16A8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E57EC" w14:paraId="6036B7A8" w14:textId="77777777" w:rsidTr="00B70EB1">
        <w:tc>
          <w:tcPr>
            <w:tcW w:w="8789" w:type="dxa"/>
            <w:gridSpan w:val="2"/>
          </w:tcPr>
          <w:p w14:paraId="35EC41EB" w14:textId="0507F965" w:rsidR="008E57EC" w:rsidRPr="00B70EB1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B70EB1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B</w:t>
            </w:r>
            <w:r w:rsidRPr="00B70EB1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lack</w:t>
            </w:r>
          </w:p>
        </w:tc>
        <w:tc>
          <w:tcPr>
            <w:tcW w:w="1021" w:type="dxa"/>
          </w:tcPr>
          <w:p w14:paraId="43A9B2A2" w14:textId="62FD4EB0" w:rsidR="008E57EC" w:rsidRPr="00B70EB1" w:rsidRDefault="00A16A8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E57EC" w14:paraId="1BC4E58F" w14:textId="77777777" w:rsidTr="00B70EB1">
        <w:tc>
          <w:tcPr>
            <w:tcW w:w="8789" w:type="dxa"/>
            <w:gridSpan w:val="2"/>
          </w:tcPr>
          <w:p w14:paraId="2E309AD3" w14:textId="40E1AF2B" w:rsidR="008E57EC" w:rsidRPr="00B70EB1" w:rsidRDefault="00A63DD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021" w:type="dxa"/>
          </w:tcPr>
          <w:p w14:paraId="19B04E9F" w14:textId="3BAB70AF" w:rsidR="008E57EC" w:rsidRPr="00B70EB1" w:rsidRDefault="00A16A8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E57EC" w14:paraId="14DE878A" w14:textId="77777777" w:rsidTr="00B70EB1">
        <w:tc>
          <w:tcPr>
            <w:tcW w:w="8789" w:type="dxa"/>
            <w:gridSpan w:val="2"/>
          </w:tcPr>
          <w:p w14:paraId="5D020358" w14:textId="49B612B2" w:rsidR="008E57EC" w:rsidRPr="00B70EB1" w:rsidRDefault="008E57E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 w:rsidR="00B70EB1" w:rsidRPr="00B70E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B70E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age</w:t>
            </w:r>
          </w:p>
        </w:tc>
        <w:tc>
          <w:tcPr>
            <w:tcW w:w="1021" w:type="dxa"/>
          </w:tcPr>
          <w:p w14:paraId="31473C3C" w14:textId="77777777" w:rsidR="008E57EC" w:rsidRPr="00B70EB1" w:rsidRDefault="008E57E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8E57EC" w14:paraId="3D3C989D" w14:textId="77777777" w:rsidTr="00B70EB1">
        <w:tc>
          <w:tcPr>
            <w:tcW w:w="8789" w:type="dxa"/>
            <w:gridSpan w:val="2"/>
          </w:tcPr>
          <w:p w14:paraId="3DA324FE" w14:textId="53513D69" w:rsidR="008E57EC" w:rsidRPr="00B70EB1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B70EB1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T</w:t>
            </w:r>
            <w:r w:rsidRPr="00B70EB1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21" w:type="dxa"/>
          </w:tcPr>
          <w:p w14:paraId="36CEF93E" w14:textId="40CC71E6" w:rsidR="008E57EC" w:rsidRPr="00B70EB1" w:rsidRDefault="00A16A8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E57EC" w14:paraId="154D9F0B" w14:textId="77777777" w:rsidTr="00B70EB1">
        <w:tc>
          <w:tcPr>
            <w:tcW w:w="8789" w:type="dxa"/>
            <w:gridSpan w:val="2"/>
          </w:tcPr>
          <w:p w14:paraId="02D8C065" w14:textId="67B2B491" w:rsidR="008E57EC" w:rsidRPr="00B70EB1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B70EB1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T</w:t>
            </w:r>
            <w:r w:rsidRPr="00B70EB1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21" w:type="dxa"/>
          </w:tcPr>
          <w:p w14:paraId="505984EF" w14:textId="1D13BF18" w:rsidR="008E57EC" w:rsidRPr="00B70EB1" w:rsidRDefault="00A16A8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E57EC" w14:paraId="073583EB" w14:textId="77777777" w:rsidTr="00B70EB1">
        <w:tc>
          <w:tcPr>
            <w:tcW w:w="8789" w:type="dxa"/>
            <w:gridSpan w:val="2"/>
          </w:tcPr>
          <w:p w14:paraId="000773C3" w14:textId="41FACDAC" w:rsidR="008E57EC" w:rsidRPr="00B70EB1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B70EB1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T</w:t>
            </w:r>
            <w:r w:rsidRPr="00B70EB1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21" w:type="dxa"/>
          </w:tcPr>
          <w:p w14:paraId="38F0C154" w14:textId="47ABC1BA" w:rsidR="008E57EC" w:rsidRPr="00B70EB1" w:rsidRDefault="00A16A8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E57EC" w14:paraId="209CE0AA" w14:textId="77777777" w:rsidTr="00B70EB1">
        <w:tc>
          <w:tcPr>
            <w:tcW w:w="8789" w:type="dxa"/>
            <w:gridSpan w:val="2"/>
          </w:tcPr>
          <w:p w14:paraId="6ED62478" w14:textId="77777777" w:rsidR="008E57EC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B70EB1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T</w:t>
            </w:r>
            <w:r w:rsidRPr="00B70EB1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4</w:t>
            </w:r>
          </w:p>
          <w:p w14:paraId="5D28E4EE" w14:textId="0531C73A" w:rsidR="00A63DDE" w:rsidRPr="00B70EB1" w:rsidRDefault="00A63DD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21" w:type="dxa"/>
          </w:tcPr>
          <w:p w14:paraId="6DBC28A3" w14:textId="77777777" w:rsidR="008E57EC" w:rsidRDefault="00A16A8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  <w:p w14:paraId="04E35768" w14:textId="666FF471" w:rsidR="00A63DDE" w:rsidRPr="00B70EB1" w:rsidRDefault="00A63DD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8E57EC" w14:paraId="3D96A1A2" w14:textId="77777777" w:rsidTr="00B70EB1">
        <w:tc>
          <w:tcPr>
            <w:tcW w:w="8789" w:type="dxa"/>
            <w:gridSpan w:val="2"/>
          </w:tcPr>
          <w:p w14:paraId="16E7CF69" w14:textId="65D74E7E" w:rsidR="008E57EC" w:rsidRPr="00B70EB1" w:rsidRDefault="008E57E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="00B70EB1" w:rsidRPr="00B70E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B70E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age</w:t>
            </w:r>
          </w:p>
        </w:tc>
        <w:tc>
          <w:tcPr>
            <w:tcW w:w="1021" w:type="dxa"/>
          </w:tcPr>
          <w:p w14:paraId="560CA158" w14:textId="77777777" w:rsidR="008E57EC" w:rsidRPr="00B70EB1" w:rsidRDefault="008E57E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8E57EC" w14:paraId="5B6A5725" w14:textId="77777777" w:rsidTr="00B70EB1">
        <w:tc>
          <w:tcPr>
            <w:tcW w:w="8789" w:type="dxa"/>
            <w:gridSpan w:val="2"/>
          </w:tcPr>
          <w:p w14:paraId="10C4BE3D" w14:textId="3BE414DB" w:rsidR="008E57EC" w:rsidRPr="00B70EB1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B70EB1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N</w:t>
            </w:r>
            <w:r w:rsidRPr="00B70EB1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21" w:type="dxa"/>
          </w:tcPr>
          <w:p w14:paraId="66C2D4CB" w14:textId="62C3C657" w:rsidR="008E57EC" w:rsidRPr="00B70EB1" w:rsidRDefault="00A16A8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E57EC" w14:paraId="5BF00B30" w14:textId="77777777" w:rsidTr="00B70EB1">
        <w:tc>
          <w:tcPr>
            <w:tcW w:w="8789" w:type="dxa"/>
            <w:gridSpan w:val="2"/>
          </w:tcPr>
          <w:p w14:paraId="6664F071" w14:textId="18B3194C" w:rsidR="008E57EC" w:rsidRPr="00B70EB1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B70EB1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N</w:t>
            </w:r>
            <w:r w:rsidRPr="00B70EB1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21" w:type="dxa"/>
          </w:tcPr>
          <w:p w14:paraId="4968FE49" w14:textId="1E0FA691" w:rsidR="008E57EC" w:rsidRPr="00B70EB1" w:rsidRDefault="00A16A8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E57EC" w14:paraId="19EB329A" w14:textId="77777777" w:rsidTr="00B70EB1">
        <w:tc>
          <w:tcPr>
            <w:tcW w:w="8789" w:type="dxa"/>
            <w:gridSpan w:val="2"/>
          </w:tcPr>
          <w:p w14:paraId="04339C0D" w14:textId="77777777" w:rsidR="008E57EC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B70EB1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N</w:t>
            </w:r>
            <w:r w:rsidRPr="00B70EB1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2</w:t>
            </w:r>
          </w:p>
          <w:p w14:paraId="0898CA36" w14:textId="77777777" w:rsidR="00A63DDE" w:rsidRDefault="00A63DDE" w:rsidP="00A63DD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3</w:t>
            </w:r>
          </w:p>
          <w:p w14:paraId="27A83729" w14:textId="4D768542" w:rsidR="00A63DDE" w:rsidRPr="00B70EB1" w:rsidRDefault="00A63DDE" w:rsidP="00A63DD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021" w:type="dxa"/>
          </w:tcPr>
          <w:p w14:paraId="5F7FDC50" w14:textId="77777777" w:rsidR="008E57EC" w:rsidRDefault="00A16A8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  <w:p w14:paraId="3A17D394" w14:textId="77777777" w:rsidR="00A63DDE" w:rsidRDefault="00A63DD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  <w:p w14:paraId="7B58D4DE" w14:textId="3F1CAB75" w:rsidR="00A63DDE" w:rsidRPr="00B70EB1" w:rsidRDefault="00A63DD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8E57EC" w14:paraId="4283FAC1" w14:textId="77777777" w:rsidTr="00B70EB1">
        <w:tc>
          <w:tcPr>
            <w:tcW w:w="8789" w:type="dxa"/>
            <w:gridSpan w:val="2"/>
          </w:tcPr>
          <w:p w14:paraId="580270C6" w14:textId="0D89ADC0" w:rsidR="008E57EC" w:rsidRPr="00B70EB1" w:rsidRDefault="00DB565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G</w:t>
            </w:r>
            <w:r w:rsidRPr="00B70E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de</w:t>
            </w:r>
          </w:p>
        </w:tc>
        <w:tc>
          <w:tcPr>
            <w:tcW w:w="1021" w:type="dxa"/>
          </w:tcPr>
          <w:p w14:paraId="70AD46DA" w14:textId="77777777" w:rsidR="008E57EC" w:rsidRPr="00B70EB1" w:rsidRDefault="008E57E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8E57EC" w14:paraId="7F832A6F" w14:textId="77777777" w:rsidTr="00B70EB1">
        <w:tc>
          <w:tcPr>
            <w:tcW w:w="8789" w:type="dxa"/>
            <w:gridSpan w:val="2"/>
          </w:tcPr>
          <w:p w14:paraId="254C1B72" w14:textId="102473C8" w:rsidR="008E57EC" w:rsidRPr="00B70EB1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B70EB1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Well differentiated; Grade I</w:t>
            </w:r>
          </w:p>
        </w:tc>
        <w:tc>
          <w:tcPr>
            <w:tcW w:w="1021" w:type="dxa"/>
          </w:tcPr>
          <w:p w14:paraId="73C59F74" w14:textId="7FE0F458" w:rsidR="008E57EC" w:rsidRPr="00B70EB1" w:rsidRDefault="00A16A8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E57EC" w14:paraId="47DDA6F8" w14:textId="77777777" w:rsidTr="00B70EB1">
        <w:tc>
          <w:tcPr>
            <w:tcW w:w="8789" w:type="dxa"/>
            <w:gridSpan w:val="2"/>
          </w:tcPr>
          <w:p w14:paraId="16114EA3" w14:textId="7D887265" w:rsidR="008E57EC" w:rsidRPr="00B70EB1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B70EB1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Moderately differentiated; Grade II</w:t>
            </w:r>
          </w:p>
        </w:tc>
        <w:tc>
          <w:tcPr>
            <w:tcW w:w="1021" w:type="dxa"/>
          </w:tcPr>
          <w:p w14:paraId="31027F62" w14:textId="5D8BD864" w:rsidR="008E57EC" w:rsidRPr="00B70EB1" w:rsidRDefault="00A16A8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E57EC" w14:paraId="08046A42" w14:textId="77777777" w:rsidTr="00B70EB1">
        <w:tc>
          <w:tcPr>
            <w:tcW w:w="8789" w:type="dxa"/>
            <w:gridSpan w:val="2"/>
          </w:tcPr>
          <w:p w14:paraId="2C8DD40F" w14:textId="29FC5571" w:rsidR="008E57EC" w:rsidRPr="00B70EB1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B70EB1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Poorly differentiated; Grade III</w:t>
            </w:r>
          </w:p>
        </w:tc>
        <w:tc>
          <w:tcPr>
            <w:tcW w:w="1021" w:type="dxa"/>
          </w:tcPr>
          <w:p w14:paraId="580D0EFA" w14:textId="6EAE9F80" w:rsidR="008E57EC" w:rsidRPr="00B70EB1" w:rsidRDefault="00A16A8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E57EC" w14:paraId="67FE4709" w14:textId="77777777" w:rsidTr="00B70EB1">
        <w:tc>
          <w:tcPr>
            <w:tcW w:w="8789" w:type="dxa"/>
            <w:gridSpan w:val="2"/>
          </w:tcPr>
          <w:p w14:paraId="2D713687" w14:textId="28F3D0A0" w:rsidR="008E57EC" w:rsidRPr="00B70EB1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B70EB1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Undifferentiated; anaplastic; Grade IV</w:t>
            </w:r>
          </w:p>
        </w:tc>
        <w:tc>
          <w:tcPr>
            <w:tcW w:w="1021" w:type="dxa"/>
          </w:tcPr>
          <w:p w14:paraId="6B4598A8" w14:textId="2B3F50C9" w:rsidR="008E57EC" w:rsidRPr="00B70EB1" w:rsidRDefault="00A16A8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8E57EC" w14:paraId="1F099485" w14:textId="77777777" w:rsidTr="00B70EB1">
        <w:tc>
          <w:tcPr>
            <w:tcW w:w="8789" w:type="dxa"/>
            <w:gridSpan w:val="2"/>
          </w:tcPr>
          <w:p w14:paraId="4CDFE617" w14:textId="5D480D29" w:rsidR="008E57EC" w:rsidRPr="00B70EB1" w:rsidRDefault="00DB565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rital</w:t>
            </w:r>
            <w:r w:rsidR="00B70EB1" w:rsidRPr="00B70E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S</w:t>
            </w:r>
            <w:r w:rsidRPr="00B70E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tus</w:t>
            </w:r>
          </w:p>
        </w:tc>
        <w:tc>
          <w:tcPr>
            <w:tcW w:w="1021" w:type="dxa"/>
          </w:tcPr>
          <w:p w14:paraId="448AE1EA" w14:textId="77777777" w:rsidR="008E57EC" w:rsidRPr="00B70EB1" w:rsidRDefault="008E57E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5261CC" w14:paraId="449B93EB" w14:textId="77777777" w:rsidTr="00C45435">
        <w:tc>
          <w:tcPr>
            <w:tcW w:w="8789" w:type="dxa"/>
            <w:gridSpan w:val="2"/>
            <w:vAlign w:val="center"/>
          </w:tcPr>
          <w:p w14:paraId="0175E53F" w14:textId="4D8134D4" w:rsidR="005261CC" w:rsidRPr="00B70EB1" w:rsidRDefault="005261CC" w:rsidP="005261CC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5261CC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 xml:space="preserve"> Married (including common law)</w:t>
            </w:r>
          </w:p>
        </w:tc>
        <w:tc>
          <w:tcPr>
            <w:tcW w:w="1021" w:type="dxa"/>
          </w:tcPr>
          <w:p w14:paraId="22E84B40" w14:textId="15C1680E" w:rsidR="005261CC" w:rsidRPr="00B70EB1" w:rsidRDefault="005261CC" w:rsidP="005261C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261CC" w14:paraId="60023733" w14:textId="77777777" w:rsidTr="00C45435">
        <w:tc>
          <w:tcPr>
            <w:tcW w:w="8789" w:type="dxa"/>
            <w:gridSpan w:val="2"/>
            <w:vAlign w:val="center"/>
          </w:tcPr>
          <w:p w14:paraId="5FDCE1AA" w14:textId="33DE9253" w:rsidR="005261CC" w:rsidRPr="00B70EB1" w:rsidRDefault="005261CC" w:rsidP="005261CC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5261CC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 xml:space="preserve"> </w:t>
            </w:r>
            <w:r w:rsidR="00A63DDE" w:rsidRPr="005261CC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 xml:space="preserve">Unmarried </w:t>
            </w:r>
          </w:p>
        </w:tc>
        <w:tc>
          <w:tcPr>
            <w:tcW w:w="1021" w:type="dxa"/>
          </w:tcPr>
          <w:p w14:paraId="37CA1E89" w14:textId="1C1BFF91" w:rsidR="005261CC" w:rsidRPr="00B70EB1" w:rsidRDefault="005261CC" w:rsidP="005261C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261CC" w14:paraId="19339915" w14:textId="77777777" w:rsidTr="00C45435">
        <w:tc>
          <w:tcPr>
            <w:tcW w:w="8789" w:type="dxa"/>
            <w:gridSpan w:val="2"/>
            <w:vAlign w:val="center"/>
          </w:tcPr>
          <w:p w14:paraId="027BDAB6" w14:textId="77777777" w:rsidR="005261CC" w:rsidRDefault="005261CC" w:rsidP="005261CC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5261CC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 xml:space="preserve"> </w:t>
            </w:r>
            <w:r w:rsidR="00A63DDE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Other</w:t>
            </w:r>
          </w:p>
          <w:p w14:paraId="7E33D4F1" w14:textId="77777777" w:rsidR="00A63DDE" w:rsidRDefault="00A63DDE" w:rsidP="00A63DD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3DD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umor</w:t>
            </w:r>
            <w:r w:rsidRPr="00A63D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A63DD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ize</w:t>
            </w:r>
          </w:p>
          <w:p w14:paraId="57204E9D" w14:textId="77777777" w:rsidR="00A63DDE" w:rsidRPr="00A63DDE" w:rsidRDefault="00A63DDE" w:rsidP="00A63DDE">
            <w:pP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  </w:t>
            </w:r>
            <w:r w:rsidRPr="00A63DDE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≤</w:t>
            </w:r>
            <w:r w:rsidRPr="00A63DDE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5</w:t>
            </w:r>
            <w:r w:rsidRPr="00A63DDE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cm</w:t>
            </w:r>
          </w:p>
          <w:p w14:paraId="56466335" w14:textId="77777777" w:rsidR="00A63DDE" w:rsidRDefault="00A63DDE" w:rsidP="00A63DDE">
            <w:pP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 xml:space="preserve">    </w:t>
            </w:r>
            <w:r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＞5cm</w:t>
            </w:r>
          </w:p>
          <w:p w14:paraId="1DB5E284" w14:textId="77777777" w:rsidR="00A63DDE" w:rsidRPr="00A63DDE" w:rsidRDefault="00A63DDE" w:rsidP="00A63DD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3D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emotherapy</w:t>
            </w:r>
          </w:p>
          <w:p w14:paraId="32D950AC" w14:textId="77777777" w:rsidR="00A63DDE" w:rsidRDefault="00A63DDE" w:rsidP="00A63DDE">
            <w:pP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 xml:space="preserve">    N</w:t>
            </w:r>
            <w:r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o</w:t>
            </w:r>
          </w:p>
          <w:p w14:paraId="4094F428" w14:textId="77777777" w:rsidR="00A63DDE" w:rsidRDefault="00A63DDE" w:rsidP="00A63DDE">
            <w:pP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 xml:space="preserve">    Y</w:t>
            </w:r>
            <w:r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es</w:t>
            </w:r>
          </w:p>
          <w:p w14:paraId="7A50D4FC" w14:textId="77777777" w:rsidR="00A63DDE" w:rsidRPr="00A63DDE" w:rsidRDefault="00A63DDE" w:rsidP="00A63DD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3D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diation</w:t>
            </w:r>
          </w:p>
          <w:p w14:paraId="35568383" w14:textId="77777777" w:rsidR="00A63DDE" w:rsidRDefault="00A63DDE" w:rsidP="00A63DDE">
            <w:pP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 xml:space="preserve">    N</w:t>
            </w:r>
            <w:r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o</w:t>
            </w:r>
          </w:p>
          <w:p w14:paraId="285796F6" w14:textId="04C0449C" w:rsidR="00A63DDE" w:rsidRPr="00B70EB1" w:rsidRDefault="00A63DDE" w:rsidP="00A63DDE">
            <w:pP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lastRenderedPageBreak/>
              <w:t xml:space="preserve"> </w:t>
            </w: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 xml:space="preserve">    Y</w:t>
            </w:r>
            <w:r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1021" w:type="dxa"/>
          </w:tcPr>
          <w:p w14:paraId="29A02A4F" w14:textId="77777777" w:rsidR="005261CC" w:rsidRDefault="00A63DDE" w:rsidP="005261C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2</w:t>
            </w:r>
          </w:p>
          <w:p w14:paraId="5FDA16DD" w14:textId="77777777" w:rsidR="00A63DDE" w:rsidRDefault="00A63DDE" w:rsidP="005261C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0D25AB4F" w14:textId="77777777" w:rsidR="00A63DDE" w:rsidRDefault="00A63DDE" w:rsidP="005261C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  <w:p w14:paraId="4E7C6135" w14:textId="77777777" w:rsidR="00A63DDE" w:rsidRDefault="00A63DDE" w:rsidP="005261C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  <w:p w14:paraId="5C2779D1" w14:textId="77777777" w:rsidR="00A63DDE" w:rsidRDefault="00A63DDE" w:rsidP="005261C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22C66A8D" w14:textId="77777777" w:rsidR="00A63DDE" w:rsidRDefault="00A63DDE" w:rsidP="005261C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  <w:p w14:paraId="3DCA6EE5" w14:textId="77777777" w:rsidR="00A63DDE" w:rsidRDefault="00A63DDE" w:rsidP="005261C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  <w:p w14:paraId="06261128" w14:textId="77777777" w:rsidR="00A63DDE" w:rsidRDefault="00A63DDE" w:rsidP="005261C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5C21562A" w14:textId="77777777" w:rsidR="00A63DDE" w:rsidRDefault="00A63DDE" w:rsidP="005261C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  <w:p w14:paraId="43471669" w14:textId="05F37A67" w:rsidR="00A63DDE" w:rsidRPr="00B70EB1" w:rsidRDefault="00A63DDE" w:rsidP="005261C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1</w:t>
            </w:r>
          </w:p>
        </w:tc>
      </w:tr>
    </w:tbl>
    <w:p w14:paraId="0CA4C05D" w14:textId="0BD7C462" w:rsidR="00E9595C" w:rsidRPr="005261CC" w:rsidRDefault="00E9595C"/>
    <w:sectPr w:rsidR="00E9595C" w:rsidRPr="005261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7E10E1" w14:textId="77777777" w:rsidR="004803B4" w:rsidRDefault="004803B4" w:rsidP="00420006">
      <w:r>
        <w:separator/>
      </w:r>
    </w:p>
  </w:endnote>
  <w:endnote w:type="continuationSeparator" w:id="0">
    <w:p w14:paraId="1CE3D292" w14:textId="77777777" w:rsidR="004803B4" w:rsidRDefault="004803B4" w:rsidP="004200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851B07" w14:textId="77777777" w:rsidR="004803B4" w:rsidRDefault="004803B4" w:rsidP="00420006">
      <w:r>
        <w:separator/>
      </w:r>
    </w:p>
  </w:footnote>
  <w:footnote w:type="continuationSeparator" w:id="0">
    <w:p w14:paraId="5B32F176" w14:textId="77777777" w:rsidR="004803B4" w:rsidRDefault="004803B4" w:rsidP="004200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CFF"/>
    <w:rsid w:val="00034634"/>
    <w:rsid w:val="00084234"/>
    <w:rsid w:val="000E3D9E"/>
    <w:rsid w:val="00123EEC"/>
    <w:rsid w:val="001919D4"/>
    <w:rsid w:val="0030695B"/>
    <w:rsid w:val="00314986"/>
    <w:rsid w:val="00392E19"/>
    <w:rsid w:val="003B44E5"/>
    <w:rsid w:val="003D377D"/>
    <w:rsid w:val="00420006"/>
    <w:rsid w:val="004803B4"/>
    <w:rsid w:val="004C09DA"/>
    <w:rsid w:val="005261CC"/>
    <w:rsid w:val="0067783E"/>
    <w:rsid w:val="006B6B80"/>
    <w:rsid w:val="007E3C09"/>
    <w:rsid w:val="008629BD"/>
    <w:rsid w:val="00873650"/>
    <w:rsid w:val="008E57EC"/>
    <w:rsid w:val="00960B0F"/>
    <w:rsid w:val="00A16A88"/>
    <w:rsid w:val="00A63DDE"/>
    <w:rsid w:val="00B17B9C"/>
    <w:rsid w:val="00B2062B"/>
    <w:rsid w:val="00B70EB1"/>
    <w:rsid w:val="00BA6977"/>
    <w:rsid w:val="00BD7CFF"/>
    <w:rsid w:val="00CA2A2A"/>
    <w:rsid w:val="00CF27A7"/>
    <w:rsid w:val="00DB565E"/>
    <w:rsid w:val="00E9595C"/>
    <w:rsid w:val="00EC26B2"/>
    <w:rsid w:val="00F661F3"/>
    <w:rsid w:val="00FE1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CFDBB0"/>
  <w15:chartTrackingRefBased/>
  <w15:docId w15:val="{3A8D893F-5BD8-46B7-8A52-50E80AE9D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57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200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2000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200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200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3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0D3C0F-0A2E-44B4-9BCF-3A523FB666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binxu</dc:creator>
  <cp:keywords/>
  <dc:description/>
  <cp:lastModifiedBy>xx qin</cp:lastModifiedBy>
  <cp:revision>4</cp:revision>
  <dcterms:created xsi:type="dcterms:W3CDTF">2023-11-18T08:51:00Z</dcterms:created>
  <dcterms:modified xsi:type="dcterms:W3CDTF">2023-11-21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278ae885ac326644a552664533d6ef0cd5aaa0c2b0a852e86d1d3a7fd0aefd</vt:lpwstr>
  </property>
</Properties>
</file>